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E85B" w14:textId="70D14BDF" w:rsidR="00983A52" w:rsidRPr="00203D05" w:rsidRDefault="00907837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03D05">
        <w:rPr>
          <w:rFonts w:ascii="Times New Roman" w:hAnsi="Times New Roman"/>
          <w:b/>
          <w:color w:val="000000" w:themeColor="text1"/>
          <w:sz w:val="24"/>
          <w:szCs w:val="24"/>
        </w:rPr>
        <w:t>Fig</w:t>
      </w:r>
      <w:r w:rsidR="005169EA" w:rsidRPr="00203D05">
        <w:rPr>
          <w:rFonts w:ascii="Times New Roman" w:hAnsi="Times New Roman"/>
          <w:b/>
          <w:color w:val="000000" w:themeColor="text1"/>
          <w:sz w:val="24"/>
          <w:szCs w:val="24"/>
        </w:rPr>
        <w:t>ure</w:t>
      </w:r>
      <w:r w:rsidRPr="00203D0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983A52" w:rsidRPr="00203D05">
        <w:rPr>
          <w:rFonts w:ascii="Times New Roman" w:hAnsi="Times New Roman" w:hint="eastAsia"/>
          <w:b/>
          <w:color w:val="000000" w:themeColor="text1"/>
          <w:sz w:val="24"/>
          <w:szCs w:val="24"/>
        </w:rPr>
        <w:t>1</w:t>
      </w:r>
      <w:r w:rsidRPr="00203D05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623FEB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-3 and </w:t>
      </w:r>
      <w:r w:rsidR="00623FEB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HB-7</w:t>
      </w:r>
      <w:r w:rsidR="00623FEB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genic apple plants subjected to </w:t>
      </w:r>
      <w:r w:rsidR="00623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ng-term moderate 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water deficit</w:t>
      </w:r>
      <w:r w:rsidR="00623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0 d</w:t>
      </w:r>
      <w:r w:rsidR="005169EA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</w:p>
    <w:p w14:paraId="544F5779" w14:textId="709708B9" w:rsidR="001F3B1E" w:rsidRPr="00203D05" w:rsidRDefault="00DC1947" w:rsidP="001F3B1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D3688E8" wp14:editId="7552A4A6">
            <wp:extent cx="5274310" cy="33394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EA86E" w14:textId="3541E8D4" w:rsidR="001F3B1E" w:rsidRPr="00203D05" w:rsidRDefault="00907837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1F3B1E" w:rsidRPr="00203D05" w:rsidSect="001E41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23FEB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ctures of GL-3 and transgenic apple plants subjected to </w:t>
      </w:r>
      <w:r w:rsidR="00623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ng-term moderate 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water deficit</w:t>
      </w:r>
      <w:r w:rsidR="00623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0 d</w:t>
      </w:r>
      <w:r w:rsidR="00623FEB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NAi and OE denote </w:t>
      </w:r>
      <w:r w:rsidR="00623FEB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HB-7</w:t>
      </w:r>
      <w:r w:rsidR="00623FEB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i and </w:t>
      </w:r>
      <w:r w:rsidR="00623FEB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HB-7</w:t>
      </w:r>
      <w:r w:rsidR="00623FEB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expressing apple</w:t>
      </w:r>
      <w:r w:rsidR="009078E0" w:rsidRPr="00203D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23FEB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ts, respectively. </w:t>
      </w:r>
      <w:r w:rsidR="009E7331" w:rsidRPr="001C47E3">
        <w:rPr>
          <w:rFonts w:ascii="Times New Roman" w:eastAsia="SimSun" w:hAnsi="Times New Roman"/>
          <w:color w:val="000000" w:themeColor="text1"/>
          <w:kern w:val="0"/>
          <w:sz w:val="24"/>
          <w:szCs w:val="24"/>
        </w:rPr>
        <w:t>Scale bars</w:t>
      </w:r>
      <w:r w:rsidR="009E7331">
        <w:rPr>
          <w:rFonts w:ascii="Times New Roman" w:eastAsia="SimSun" w:hAnsi="Times New Roman"/>
          <w:color w:val="000000" w:themeColor="text1"/>
          <w:kern w:val="0"/>
          <w:sz w:val="24"/>
          <w:szCs w:val="24"/>
        </w:rPr>
        <w:t xml:space="preserve">, </w:t>
      </w:r>
      <w:r w:rsidR="009E7331" w:rsidRPr="001C47E3">
        <w:rPr>
          <w:rFonts w:ascii="Times New Roman" w:eastAsia="SimSun" w:hAnsi="Times New Roman"/>
          <w:color w:val="000000" w:themeColor="text1"/>
          <w:kern w:val="0"/>
          <w:sz w:val="24"/>
          <w:szCs w:val="24"/>
        </w:rPr>
        <w:t>10 cm.</w:t>
      </w:r>
      <w:r w:rsidR="009E7331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78E0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9078E0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plant height of GL-3 and </w:t>
      </w:r>
      <w:r w:rsidR="009078E0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="009078E0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transgenic apple plants. 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9078E0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stem diameter of GL-3 and </w:t>
      </w:r>
      <w:r w:rsidR="009078E0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="009078E0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transgenic apple plants. 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9078E0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dry weight of GL-3 and </w:t>
      </w:r>
      <w:r w:rsidR="009078E0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="009078E0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transgenic apple plants.</w:t>
      </w:r>
      <w:r w:rsidR="009078E0" w:rsidRPr="00203D05">
        <w:rPr>
          <w:rStyle w:val="Emphasis"/>
          <w:i w:val="0"/>
          <w:iCs w:val="0"/>
          <w:color w:val="000000" w:themeColor="text1"/>
        </w:rPr>
        <w:t xml:space="preserve"> </w:t>
      </w:r>
      <w:r w:rsidR="009078E0" w:rsidRPr="00203D05">
        <w:rPr>
          <w:rFonts w:ascii="Times New Roman" w:hAnsi="Times New Roman"/>
          <w:color w:val="000000" w:themeColor="text1"/>
          <w:sz w:val="24"/>
          <w:szCs w:val="24"/>
        </w:rPr>
        <w:t>Data are presented as means ± SD (</w:t>
      </w:r>
      <w:r w:rsidR="007C11B4" w:rsidRPr="00203D05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="007C11B4"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 = </w:t>
      </w:r>
      <w:r w:rsidR="002919F7" w:rsidRPr="00203D05">
        <w:rPr>
          <w:rFonts w:ascii="Times New Roman" w:hAnsi="Times New Roman" w:hint="eastAsia"/>
          <w:color w:val="000000" w:themeColor="text1"/>
          <w:sz w:val="24"/>
          <w:szCs w:val="24"/>
        </w:rPr>
        <w:t>2</w:t>
      </w:r>
      <w:r w:rsidR="007C11B4" w:rsidRPr="00203D05">
        <w:rPr>
          <w:rFonts w:ascii="Times New Roman" w:hAnsi="Times New Roman" w:hint="eastAsia"/>
          <w:color w:val="000000" w:themeColor="text1"/>
          <w:sz w:val="24"/>
          <w:szCs w:val="24"/>
        </w:rPr>
        <w:t>0 for b and c</w:t>
      </w:r>
      <w:r w:rsidR="006A24F8"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, 20 </w:t>
      </w:r>
      <w:r w:rsidR="00834FE7" w:rsidRPr="00203D05">
        <w:rPr>
          <w:rFonts w:ascii="Times New Roman" w:hAnsi="Times New Roman"/>
          <w:color w:val="000000" w:themeColor="text1"/>
          <w:sz w:val="24"/>
          <w:szCs w:val="24"/>
        </w:rPr>
        <w:t>plants from each line</w:t>
      </w:r>
      <w:r w:rsidR="007C11B4" w:rsidRPr="00203D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</w:t>
      </w:r>
      <w:r w:rsidR="009078E0" w:rsidRPr="00203D05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="009078E0"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 = 3</w:t>
      </w:r>
      <w:r w:rsidR="007C11B4" w:rsidRPr="00203D0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 d</w:t>
      </w:r>
      <w:r w:rsidR="009078E0" w:rsidRPr="00203D05">
        <w:rPr>
          <w:rFonts w:ascii="Times New Roman" w:hAnsi="Times New Roman"/>
          <w:color w:val="000000" w:themeColor="text1"/>
          <w:sz w:val="24"/>
          <w:szCs w:val="24"/>
        </w:rPr>
        <w:t>). Different letters indicate significant differences based on one-way ANOVA and Tukey's multiple range test (p &lt; 0.05).</w:t>
      </w:r>
    </w:p>
    <w:p w14:paraId="7BF6D16C" w14:textId="74B51157" w:rsidR="006C7F64" w:rsidRDefault="006C7F64" w:rsidP="00C16A9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03D0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ure S2.</w:t>
      </w:r>
      <w:r w:rsidRPr="00203D0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lant height </w:t>
      </w:r>
      <w:r w:rsidRPr="00203D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m diameter of GL-3 and </w:t>
      </w:r>
      <w:r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genic apple </w:t>
      </w:r>
      <w:r w:rsidRPr="00203D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ants</w:t>
      </w:r>
      <w:r w:rsidR="00F972F5" w:rsidRPr="00203D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uring </w:t>
      </w:r>
      <w:r w:rsidR="00F972F5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ng-term moderate </w:t>
      </w:r>
      <w:r w:rsidR="00F972F5" w:rsidRPr="00203D05">
        <w:rPr>
          <w:rFonts w:ascii="Times New Roman" w:hAnsi="Times New Roman"/>
          <w:color w:val="000000" w:themeColor="text1"/>
          <w:sz w:val="24"/>
          <w:szCs w:val="24"/>
        </w:rPr>
        <w:t>water deficit</w:t>
      </w:r>
      <w:r w:rsidRPr="00203D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1F3B1E" w:rsidRPr="00203D05">
        <w:rPr>
          <w:rFonts w:ascii="Times New Roman" w:hAnsi="Times New Roman" w:hint="eastAsia"/>
          <w:b/>
          <w:noProof/>
          <w:color w:val="000000" w:themeColor="text1"/>
          <w:sz w:val="24"/>
          <w:szCs w:val="24"/>
        </w:rPr>
        <w:t xml:space="preserve"> </w:t>
      </w:r>
    </w:p>
    <w:p w14:paraId="61673023" w14:textId="18D5AF9C" w:rsidR="00596802" w:rsidRPr="00203D05" w:rsidRDefault="003710AD" w:rsidP="00C16A9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8BEAC2B" wp14:editId="0D136C73">
            <wp:extent cx="5274310" cy="37966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025A5" w14:textId="15667518" w:rsidR="006C7F64" w:rsidRPr="00203D05" w:rsidRDefault="001F3B1E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lant height of GL-3 and </w:t>
      </w:r>
      <w:r w:rsidR="006C7F64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genic apple plants subjected to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ng-term moderate 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water deficit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</w:t>
      </w:r>
      <w:r w:rsidR="006C7F64" w:rsidRPr="00203D05">
        <w:rPr>
          <w:rFonts w:ascii="Times New Roman" w:hAnsi="Times New Roman" w:hint="eastAsia"/>
          <w:bCs/>
          <w:color w:val="000000" w:themeColor="text1"/>
          <w:sz w:val="24"/>
          <w:szCs w:val="24"/>
        </w:rPr>
        <w:t>2</w:t>
      </w:r>
      <w:r w:rsidR="00F90E36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0</w:t>
      </w:r>
      <w:r w:rsidR="00D00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d</w:t>
      </w:r>
      <w:r w:rsidR="00F90E36" w:rsidRPr="00203D05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plant height of GL-3 and </w:t>
      </w:r>
      <w:r w:rsidR="006C7F64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genic apple plants subjected to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ng-term moderate 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water deficit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</w:t>
      </w:r>
      <w:r w:rsidR="006C7F64" w:rsidRPr="00203D05">
        <w:rPr>
          <w:rFonts w:ascii="Times New Roman" w:hAnsi="Times New Roman" w:hint="eastAsia"/>
          <w:bCs/>
          <w:color w:val="000000" w:themeColor="text1"/>
          <w:sz w:val="24"/>
          <w:szCs w:val="24"/>
        </w:rPr>
        <w:t>4</w:t>
      </w:r>
      <w:r w:rsidR="00F90E36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0</w:t>
      </w:r>
      <w:r w:rsidR="00D00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d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stem diameter of GL-3 and </w:t>
      </w:r>
      <w:r w:rsidR="006C7F64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transgenic apple plants</w:t>
      </w:r>
      <w:r w:rsidR="006C7F64" w:rsidRPr="00203D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ed to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ng-term moderate 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water deficit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</w:t>
      </w:r>
      <w:r w:rsidR="006C7F64" w:rsidRPr="00203D05">
        <w:rPr>
          <w:rFonts w:ascii="Times New Roman" w:hAnsi="Times New Roman" w:hint="eastAsia"/>
          <w:bCs/>
          <w:color w:val="000000" w:themeColor="text1"/>
          <w:sz w:val="24"/>
          <w:szCs w:val="24"/>
        </w:rPr>
        <w:t>2</w:t>
      </w:r>
      <w:r w:rsidR="00F90E36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0</w:t>
      </w:r>
      <w:r w:rsidR="00D00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d</w:t>
      </w:r>
      <w:r w:rsidR="006C7F64" w:rsidRPr="00203D05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.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80E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stem diameter of GL-3 and </w:t>
      </w:r>
      <w:r w:rsidR="006C7F64" w:rsidRPr="00203D0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dHB-7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>transgenic apple plants</w:t>
      </w:r>
      <w:r w:rsidR="006C7F64" w:rsidRPr="00203D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C7F64" w:rsidRPr="00203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ed to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ng-term moderate 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water deficit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</w:t>
      </w:r>
      <w:r w:rsidR="006C7F64" w:rsidRPr="00203D05">
        <w:rPr>
          <w:rFonts w:ascii="Times New Roman" w:hAnsi="Times New Roman" w:hint="eastAsia"/>
          <w:bCs/>
          <w:color w:val="000000" w:themeColor="text1"/>
          <w:sz w:val="24"/>
          <w:szCs w:val="24"/>
        </w:rPr>
        <w:t>4</w:t>
      </w:r>
      <w:r w:rsidR="00F90E36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0</w:t>
      </w:r>
      <w:r w:rsidR="00D00FEB" w:rsidRPr="00203D05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6C7F64" w:rsidRPr="00203D05">
        <w:rPr>
          <w:rFonts w:ascii="Times New Roman" w:hAnsi="Times New Roman"/>
          <w:bCs/>
          <w:color w:val="000000" w:themeColor="text1"/>
          <w:sz w:val="24"/>
          <w:szCs w:val="24"/>
        </w:rPr>
        <w:t>d</w:t>
      </w:r>
      <w:r w:rsidR="006C7F64" w:rsidRPr="00203D05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 w:rsidR="006C7F64" w:rsidRPr="00203D05">
        <w:rPr>
          <w:rStyle w:val="Emphasis"/>
          <w:i w:val="0"/>
          <w:iCs w:val="0"/>
          <w:color w:val="000000" w:themeColor="text1"/>
        </w:rPr>
        <w:t xml:space="preserve"> 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Data are presented as means ± SD (</w:t>
      </w:r>
      <w:r w:rsidR="006C7F64" w:rsidRPr="00203D05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 = </w:t>
      </w:r>
      <w:r w:rsidR="006C7F64" w:rsidRPr="00203D05">
        <w:rPr>
          <w:rFonts w:ascii="Times New Roman" w:hAnsi="Times New Roman" w:hint="eastAsia"/>
          <w:color w:val="000000" w:themeColor="text1"/>
          <w:sz w:val="24"/>
          <w:szCs w:val="24"/>
        </w:rPr>
        <w:t>20</w:t>
      </w:r>
      <w:r w:rsidR="00FC2D26"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, 20 </w:t>
      </w:r>
      <w:r w:rsidR="00834FE7" w:rsidRPr="00203D05">
        <w:rPr>
          <w:rFonts w:ascii="Times New Roman" w:hAnsi="Times New Roman"/>
          <w:color w:val="000000" w:themeColor="text1"/>
          <w:sz w:val="24"/>
          <w:szCs w:val="24"/>
        </w:rPr>
        <w:t>plants from each line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>). Different letters indicate significant differences based on one-way ANOVA and Tukey's multiple range test (</w:t>
      </w:r>
      <w:r w:rsidR="006C7F64" w:rsidRPr="00203D05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6C7F64"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 &lt; 0.05).</w:t>
      </w:r>
    </w:p>
    <w:p w14:paraId="7AE0F791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98A3D4A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93B9F1B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C98864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824CE77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7CE8255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0D6A28E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4DB8702" w14:textId="77777777" w:rsidR="00E32858" w:rsidRDefault="00E32858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75063FA" w14:textId="25270445" w:rsidR="001F3B1E" w:rsidRPr="00203D05" w:rsidRDefault="001F3B1E" w:rsidP="001F3B1E">
      <w:pPr>
        <w:pStyle w:val="ListParagraph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203D0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Figure S</w:t>
      </w:r>
      <w:r w:rsidRPr="00203D05">
        <w:rPr>
          <w:rFonts w:ascii="Times New Roman" w:hAnsi="Times New Roman" w:hint="eastAsia"/>
          <w:b/>
          <w:color w:val="000000" w:themeColor="text1"/>
          <w:sz w:val="24"/>
          <w:szCs w:val="24"/>
        </w:rPr>
        <w:t>3</w:t>
      </w:r>
      <w:r w:rsidRPr="00203D05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Expression of </w:t>
      </w:r>
      <w:r w:rsidRPr="00203D05">
        <w:rPr>
          <w:rFonts w:ascii="Times New Roman" w:hAnsi="Times New Roman"/>
          <w:i/>
          <w:iCs/>
          <w:color w:val="000000" w:themeColor="text1"/>
          <w:sz w:val="24"/>
          <w:szCs w:val="24"/>
        </w:rPr>
        <w:t>MdHB7-like</w:t>
      </w:r>
      <w:r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203D05">
        <w:rPr>
          <w:rFonts w:ascii="Times New Roman" w:hAnsi="Times New Roman"/>
          <w:i/>
          <w:iCs/>
          <w:color w:val="000000" w:themeColor="text1"/>
          <w:sz w:val="24"/>
          <w:szCs w:val="24"/>
        </w:rPr>
        <w:t>MdHD-Zip6</w:t>
      </w:r>
      <w:r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203D05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MdHD-Zip7 </w:t>
      </w:r>
      <w:r w:rsidRPr="00203D05">
        <w:rPr>
          <w:rFonts w:ascii="Times New Roman" w:hAnsi="Times New Roman"/>
          <w:color w:val="000000" w:themeColor="text1"/>
          <w:sz w:val="24"/>
          <w:szCs w:val="24"/>
        </w:rPr>
        <w:t>genes in GL-3 and transgenic apple lines.</w:t>
      </w:r>
    </w:p>
    <w:p w14:paraId="03FA1B00" w14:textId="79DE1F67" w:rsidR="00623FEB" w:rsidRPr="00203D05" w:rsidRDefault="00F90E36" w:rsidP="001F3B1E">
      <w:pPr>
        <w:adjustRightInd w:val="0"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03D05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2C291763" wp14:editId="42E75CE6">
            <wp:extent cx="5589396" cy="1462087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355" cy="1469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5F70A" w14:textId="77777777" w:rsidR="003710AD" w:rsidRDefault="003F4FD2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03D05">
        <w:rPr>
          <w:rFonts w:ascii="Times New Roman" w:hAnsi="Times New Roman"/>
          <w:color w:val="000000" w:themeColor="text1"/>
          <w:sz w:val="24"/>
          <w:szCs w:val="24"/>
        </w:rPr>
        <w:t>Data are presented as means ± SD (</w:t>
      </w:r>
      <w:r w:rsidRPr="00203D05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 = 3). Different letters indicate significant differences based on one-way ANOVA and Tukey's multiple range test (</w:t>
      </w:r>
      <w:r w:rsidRPr="00203D05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203D05">
        <w:rPr>
          <w:rFonts w:ascii="Times New Roman" w:hAnsi="Times New Roman"/>
          <w:color w:val="000000" w:themeColor="text1"/>
          <w:sz w:val="24"/>
          <w:szCs w:val="24"/>
        </w:rPr>
        <w:t xml:space="preserve"> &lt; 0.05).</w:t>
      </w:r>
    </w:p>
    <w:p w14:paraId="098C8B4C" w14:textId="54D73D8E" w:rsidR="003710AD" w:rsidRDefault="003710AD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06144A7" w14:textId="0E93B33B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34F9BE0" w14:textId="301BB81E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2732546" w14:textId="0669C81F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32F1100" w14:textId="5FABE844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0FA6C8A" w14:textId="0222E34C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F768313" w14:textId="508F26AD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ECBA33A" w14:textId="05419C86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11E79DA" w14:textId="49356A60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13EB7F9" w14:textId="7E248FCA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BAD2B65" w14:textId="1D66BB01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920CBC4" w14:textId="4A35CCBC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CFC1A6C" w14:textId="3E8E57B5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5C7969D" w14:textId="04E9F967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F119B58" w14:textId="018137EB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54AE7A5" w14:textId="35A58467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9D53218" w14:textId="72EF91EA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BBDBDFC" w14:textId="692E4FAD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0B385AD" w14:textId="721C11EA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9E83691" w14:textId="1C823C8F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B59F24C" w14:textId="54B117DD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8ED535A" w14:textId="33A363E9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E3CAEAC" w14:textId="77777777" w:rsidR="00E32858" w:rsidRDefault="00E32858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7A76DDD" w14:textId="77777777" w:rsidR="003710AD" w:rsidRPr="00203D05" w:rsidRDefault="003710AD" w:rsidP="003710AD">
      <w:pPr>
        <w:adjustRightInd w:val="0"/>
        <w:snapToGrid w:val="0"/>
        <w:spacing w:beforeLines="100" w:before="312"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203D05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1</w:t>
      </w:r>
      <w:r w:rsidRPr="00203D05">
        <w:rPr>
          <w:rFonts w:ascii="Times New Roman" w:hAnsi="Times New Roman" w:cs="Times New Roman"/>
          <w:color w:val="000000" w:themeColor="text1"/>
          <w:szCs w:val="21"/>
        </w:rPr>
        <w:t xml:space="preserve"> Application of primers and sequences</w:t>
      </w:r>
    </w:p>
    <w:tbl>
      <w:tblPr>
        <w:tblStyle w:val="TableGrid"/>
        <w:tblW w:w="108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847"/>
        <w:gridCol w:w="3793"/>
        <w:gridCol w:w="4047"/>
      </w:tblGrid>
      <w:tr w:rsidR="003710AD" w:rsidRPr="00203D05" w14:paraId="6BE9A9A1" w14:textId="77777777" w:rsidTr="00A043D9">
        <w:trPr>
          <w:tblHeader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EB1B7" w14:textId="77777777" w:rsidR="003710AD" w:rsidRPr="00203D05" w:rsidRDefault="003710AD" w:rsidP="00A043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s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4B231" w14:textId="77777777" w:rsidR="003710AD" w:rsidRPr="00203D05" w:rsidRDefault="003710AD" w:rsidP="00A043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imer name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4CD41" w14:textId="77777777" w:rsidR="003710AD" w:rsidRPr="00203D05" w:rsidRDefault="003710AD" w:rsidP="00A043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Forward p</w:t>
            </w:r>
            <w:r w:rsidRPr="00203D0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imer (5'- 3')</w:t>
            </w:r>
          </w:p>
        </w:tc>
        <w:tc>
          <w:tcPr>
            <w:tcW w:w="4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30D14" w14:textId="77777777" w:rsidR="003710AD" w:rsidRPr="00203D05" w:rsidRDefault="003710AD" w:rsidP="00A043D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Reverse p</w:t>
            </w:r>
            <w:r w:rsidRPr="00203D05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imer (5'- 3')</w:t>
            </w:r>
          </w:p>
        </w:tc>
      </w:tr>
      <w:tr w:rsidR="003710AD" w:rsidRPr="00203D05" w14:paraId="3ADFAE16" w14:textId="77777777" w:rsidTr="00A043D9">
        <w:trPr>
          <w:jc w:val="center"/>
        </w:trPr>
        <w:tc>
          <w:tcPr>
            <w:tcW w:w="1135" w:type="dxa"/>
            <w:vAlign w:val="center"/>
          </w:tcPr>
          <w:p w14:paraId="7E1D7EF2" w14:textId="77777777" w:rsidR="003710AD" w:rsidRPr="00203D05" w:rsidRDefault="003710AD" w:rsidP="00A043D9">
            <w:pPr>
              <w:wordWrap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qRT</w:t>
            </w:r>
            <w:proofErr w:type="spellEnd"/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-PCR</w:t>
            </w:r>
          </w:p>
        </w:tc>
        <w:tc>
          <w:tcPr>
            <w:tcW w:w="1847" w:type="dxa"/>
            <w:vAlign w:val="center"/>
          </w:tcPr>
          <w:p w14:paraId="4C9BF4B0" w14:textId="77777777" w:rsidR="003710AD" w:rsidRPr="00203D05" w:rsidRDefault="003710AD" w:rsidP="00A043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qRT-MdHB7-like</w:t>
            </w:r>
          </w:p>
        </w:tc>
        <w:tc>
          <w:tcPr>
            <w:tcW w:w="3793" w:type="dxa"/>
          </w:tcPr>
          <w:p w14:paraId="1606D7A3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TGGAGCGGAGAGGAGTCATAGATTC</w:t>
            </w:r>
          </w:p>
        </w:tc>
        <w:tc>
          <w:tcPr>
            <w:tcW w:w="4047" w:type="dxa"/>
          </w:tcPr>
          <w:p w14:paraId="1F8B3792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TGAGGTGTCGCAGAGGCATCC</w:t>
            </w:r>
          </w:p>
        </w:tc>
      </w:tr>
      <w:tr w:rsidR="003710AD" w:rsidRPr="00203D05" w14:paraId="7E6B6408" w14:textId="77777777" w:rsidTr="00A043D9">
        <w:trPr>
          <w:jc w:val="center"/>
        </w:trPr>
        <w:tc>
          <w:tcPr>
            <w:tcW w:w="1135" w:type="dxa"/>
            <w:vAlign w:val="center"/>
          </w:tcPr>
          <w:p w14:paraId="322657DC" w14:textId="77777777" w:rsidR="003710AD" w:rsidRPr="00203D05" w:rsidRDefault="003710AD" w:rsidP="00A043D9">
            <w:pPr>
              <w:wordWrap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7" w:type="dxa"/>
            <w:vAlign w:val="center"/>
          </w:tcPr>
          <w:p w14:paraId="040572E9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qRT-MdHD-Zip6-</w:t>
            </w:r>
          </w:p>
        </w:tc>
        <w:tc>
          <w:tcPr>
            <w:tcW w:w="3793" w:type="dxa"/>
          </w:tcPr>
          <w:p w14:paraId="6015FBE8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TCACCGGGAGCTGCTACTACAAG</w:t>
            </w:r>
          </w:p>
        </w:tc>
        <w:tc>
          <w:tcPr>
            <w:tcW w:w="4047" w:type="dxa"/>
          </w:tcPr>
          <w:p w14:paraId="466DD403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GCCTCGACTCAGACTCAAAGATGG</w:t>
            </w:r>
          </w:p>
        </w:tc>
      </w:tr>
      <w:tr w:rsidR="003710AD" w:rsidRPr="00203D05" w14:paraId="35580894" w14:textId="77777777" w:rsidTr="00A043D9">
        <w:trPr>
          <w:jc w:val="center"/>
        </w:trPr>
        <w:tc>
          <w:tcPr>
            <w:tcW w:w="1135" w:type="dxa"/>
            <w:vAlign w:val="center"/>
          </w:tcPr>
          <w:p w14:paraId="78E98B27" w14:textId="77777777" w:rsidR="003710AD" w:rsidRPr="00203D05" w:rsidRDefault="003710AD" w:rsidP="00A043D9">
            <w:pPr>
              <w:wordWrap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7" w:type="dxa"/>
            <w:vAlign w:val="center"/>
          </w:tcPr>
          <w:p w14:paraId="328C47F0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qRT-MdHD-Zip7</w:t>
            </w:r>
          </w:p>
        </w:tc>
        <w:tc>
          <w:tcPr>
            <w:tcW w:w="3793" w:type="dxa"/>
          </w:tcPr>
          <w:p w14:paraId="4AB083E6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CAGACGGCAGATGGATCGAGTTAC</w:t>
            </w:r>
          </w:p>
        </w:tc>
        <w:tc>
          <w:tcPr>
            <w:tcW w:w="4047" w:type="dxa"/>
          </w:tcPr>
          <w:p w14:paraId="70C0F3DB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GGCTTGTATGTGAATCTATGGCTCCTC</w:t>
            </w:r>
          </w:p>
        </w:tc>
      </w:tr>
      <w:tr w:rsidR="003710AD" w:rsidRPr="00203D05" w14:paraId="39FF58FB" w14:textId="77777777" w:rsidTr="00A043D9">
        <w:trPr>
          <w:jc w:val="center"/>
        </w:trPr>
        <w:tc>
          <w:tcPr>
            <w:tcW w:w="1135" w:type="dxa"/>
            <w:vAlign w:val="center"/>
          </w:tcPr>
          <w:p w14:paraId="0D4DDE86" w14:textId="77777777" w:rsidR="003710AD" w:rsidRPr="00203D05" w:rsidRDefault="003710AD" w:rsidP="00A043D9">
            <w:pPr>
              <w:wordWrap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7" w:type="dxa"/>
            <w:vAlign w:val="center"/>
          </w:tcPr>
          <w:p w14:paraId="7F5E7C77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qRT-MdEPF1</w:t>
            </w:r>
          </w:p>
        </w:tc>
        <w:tc>
          <w:tcPr>
            <w:tcW w:w="3793" w:type="dxa"/>
          </w:tcPr>
          <w:p w14:paraId="66D9CD80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CGCATAGCTCGGCCTCATT</w:t>
            </w:r>
          </w:p>
        </w:tc>
        <w:tc>
          <w:tcPr>
            <w:tcW w:w="4047" w:type="dxa"/>
          </w:tcPr>
          <w:p w14:paraId="4CAD9379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CGACCCTGCCACTTGGACT</w:t>
            </w:r>
          </w:p>
        </w:tc>
      </w:tr>
      <w:tr w:rsidR="003710AD" w:rsidRPr="00203D05" w14:paraId="01ABFF20" w14:textId="77777777" w:rsidTr="00A043D9">
        <w:trPr>
          <w:jc w:val="center"/>
        </w:trPr>
        <w:tc>
          <w:tcPr>
            <w:tcW w:w="1135" w:type="dxa"/>
            <w:vAlign w:val="center"/>
          </w:tcPr>
          <w:p w14:paraId="14056EBA" w14:textId="77777777" w:rsidR="003710AD" w:rsidRPr="00203D05" w:rsidRDefault="003710AD" w:rsidP="00A043D9">
            <w:pPr>
              <w:wordWrap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7" w:type="dxa"/>
            <w:vAlign w:val="center"/>
          </w:tcPr>
          <w:p w14:paraId="2F758B5F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qRT-MdEPF2</w:t>
            </w:r>
          </w:p>
        </w:tc>
        <w:tc>
          <w:tcPr>
            <w:tcW w:w="3793" w:type="dxa"/>
          </w:tcPr>
          <w:p w14:paraId="4B707F06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TACGTGTTTGGCCTCCTCA</w:t>
            </w:r>
          </w:p>
        </w:tc>
        <w:tc>
          <w:tcPr>
            <w:tcW w:w="4047" w:type="dxa"/>
          </w:tcPr>
          <w:p w14:paraId="35C5D5E8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</w:rPr>
              <w:t>CCTCGATCCGCTTTGGTAT</w:t>
            </w:r>
          </w:p>
        </w:tc>
      </w:tr>
      <w:tr w:rsidR="003710AD" w:rsidRPr="00203D05" w14:paraId="3D74E54A" w14:textId="77777777" w:rsidTr="00A043D9">
        <w:trPr>
          <w:jc w:val="center"/>
        </w:trPr>
        <w:tc>
          <w:tcPr>
            <w:tcW w:w="1135" w:type="dxa"/>
          </w:tcPr>
          <w:p w14:paraId="3E6719EF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7" w:type="dxa"/>
            <w:vAlign w:val="center"/>
          </w:tcPr>
          <w:p w14:paraId="145ABF38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03D0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dMDH</w:t>
            </w:r>
            <w:proofErr w:type="spellEnd"/>
          </w:p>
        </w:tc>
        <w:tc>
          <w:tcPr>
            <w:tcW w:w="3793" w:type="dxa"/>
          </w:tcPr>
          <w:p w14:paraId="78668635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GTGATTGGGTACTTGGAAC</w:t>
            </w:r>
          </w:p>
        </w:tc>
        <w:tc>
          <w:tcPr>
            <w:tcW w:w="4047" w:type="dxa"/>
          </w:tcPr>
          <w:p w14:paraId="1037884E" w14:textId="77777777" w:rsidR="003710AD" w:rsidRPr="00203D05" w:rsidRDefault="003710AD" w:rsidP="00A043D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03D0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GCAAGTGACTGGGAATGA</w:t>
            </w:r>
          </w:p>
        </w:tc>
      </w:tr>
    </w:tbl>
    <w:p w14:paraId="6C5ABCDB" w14:textId="2033FFF5" w:rsidR="003710AD" w:rsidRPr="00203D05" w:rsidRDefault="003710AD" w:rsidP="001F3B1E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3710AD" w:rsidRPr="00203D05" w:rsidSect="00E328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7483BF" w14:textId="520386E4" w:rsidR="00065105" w:rsidRPr="00203D05" w:rsidRDefault="00065105" w:rsidP="003710AD">
      <w:pPr>
        <w:adjustRightInd w:val="0"/>
        <w:snapToGrid w:val="0"/>
        <w:spacing w:beforeLines="100" w:before="312"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sectPr w:rsidR="00065105" w:rsidRPr="00203D05" w:rsidSect="004C0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F09C0" w14:textId="77777777" w:rsidR="003D78A4" w:rsidRDefault="003D78A4" w:rsidP="00907837">
      <w:r>
        <w:separator/>
      </w:r>
    </w:p>
  </w:endnote>
  <w:endnote w:type="continuationSeparator" w:id="0">
    <w:p w14:paraId="116F5716" w14:textId="77777777" w:rsidR="003D78A4" w:rsidRDefault="003D78A4" w:rsidP="0090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0C908" w14:textId="77777777" w:rsidR="003D78A4" w:rsidRDefault="003D78A4" w:rsidP="00907837">
      <w:r>
        <w:separator/>
      </w:r>
    </w:p>
  </w:footnote>
  <w:footnote w:type="continuationSeparator" w:id="0">
    <w:p w14:paraId="4C937158" w14:textId="77777777" w:rsidR="003D78A4" w:rsidRDefault="003D78A4" w:rsidP="00907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1426"/>
    <w:multiLevelType w:val="hybridMultilevel"/>
    <w:tmpl w:val="F89E4E7C"/>
    <w:lvl w:ilvl="0" w:tplc="E30623C8">
      <w:start w:val="1"/>
      <w:numFmt w:val="lowerLetter"/>
      <w:lvlText w:val="(%1)"/>
      <w:lvlJc w:val="left"/>
      <w:pPr>
        <w:ind w:left="405" w:hanging="405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2CBD"/>
    <w:rsid w:val="00065105"/>
    <w:rsid w:val="00082328"/>
    <w:rsid w:val="00082DFA"/>
    <w:rsid w:val="000834F7"/>
    <w:rsid w:val="00185586"/>
    <w:rsid w:val="001B7CA0"/>
    <w:rsid w:val="001E4156"/>
    <w:rsid w:val="001F3B1E"/>
    <w:rsid w:val="00201E9E"/>
    <w:rsid w:val="00203D05"/>
    <w:rsid w:val="00225516"/>
    <w:rsid w:val="00242444"/>
    <w:rsid w:val="002475C8"/>
    <w:rsid w:val="002919F7"/>
    <w:rsid w:val="00301A90"/>
    <w:rsid w:val="003202E8"/>
    <w:rsid w:val="003219A4"/>
    <w:rsid w:val="0034523E"/>
    <w:rsid w:val="003710AD"/>
    <w:rsid w:val="0039721D"/>
    <w:rsid w:val="003A2CBD"/>
    <w:rsid w:val="003D78A4"/>
    <w:rsid w:val="003F4FD2"/>
    <w:rsid w:val="00427903"/>
    <w:rsid w:val="00452B11"/>
    <w:rsid w:val="00473A60"/>
    <w:rsid w:val="00480E12"/>
    <w:rsid w:val="004D0D74"/>
    <w:rsid w:val="005169EA"/>
    <w:rsid w:val="005600B3"/>
    <w:rsid w:val="00584EAF"/>
    <w:rsid w:val="00594313"/>
    <w:rsid w:val="00596802"/>
    <w:rsid w:val="005972E3"/>
    <w:rsid w:val="005A4949"/>
    <w:rsid w:val="00623FEB"/>
    <w:rsid w:val="006556A3"/>
    <w:rsid w:val="00660AFB"/>
    <w:rsid w:val="006A24F8"/>
    <w:rsid w:val="006C7F64"/>
    <w:rsid w:val="006F7A54"/>
    <w:rsid w:val="007074AF"/>
    <w:rsid w:val="00754EF0"/>
    <w:rsid w:val="007C11B4"/>
    <w:rsid w:val="00811D0B"/>
    <w:rsid w:val="00834FE7"/>
    <w:rsid w:val="00846ADC"/>
    <w:rsid w:val="0084766A"/>
    <w:rsid w:val="00907837"/>
    <w:rsid w:val="009078E0"/>
    <w:rsid w:val="00915935"/>
    <w:rsid w:val="00965D07"/>
    <w:rsid w:val="00966186"/>
    <w:rsid w:val="00983A52"/>
    <w:rsid w:val="009C3937"/>
    <w:rsid w:val="009E7331"/>
    <w:rsid w:val="00AD3FFC"/>
    <w:rsid w:val="00AD5644"/>
    <w:rsid w:val="00B402DD"/>
    <w:rsid w:val="00BB7CCD"/>
    <w:rsid w:val="00C027D8"/>
    <w:rsid w:val="00C16A9D"/>
    <w:rsid w:val="00C2090E"/>
    <w:rsid w:val="00C95A1A"/>
    <w:rsid w:val="00CD5205"/>
    <w:rsid w:val="00CD6CFD"/>
    <w:rsid w:val="00CF3908"/>
    <w:rsid w:val="00D00FEB"/>
    <w:rsid w:val="00D33258"/>
    <w:rsid w:val="00DB5BA8"/>
    <w:rsid w:val="00DC1947"/>
    <w:rsid w:val="00DC58B3"/>
    <w:rsid w:val="00E02A69"/>
    <w:rsid w:val="00E22B9A"/>
    <w:rsid w:val="00E32858"/>
    <w:rsid w:val="00E46561"/>
    <w:rsid w:val="00EF6419"/>
    <w:rsid w:val="00F66148"/>
    <w:rsid w:val="00F90E36"/>
    <w:rsid w:val="00F972F5"/>
    <w:rsid w:val="00FC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B298CD"/>
  <w15:docId w15:val="{6C4A8154-5107-4D68-A541-38DD37B48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0783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07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0783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07837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07837"/>
    <w:rPr>
      <w:kern w:val="2"/>
      <w:sz w:val="18"/>
      <w:szCs w:val="18"/>
    </w:rPr>
  </w:style>
  <w:style w:type="character" w:styleId="Emphasis">
    <w:name w:val="Emphasis"/>
    <w:basedOn w:val="DefaultParagraphFont"/>
    <w:qFormat/>
    <w:rsid w:val="009078E0"/>
    <w:rPr>
      <w:i/>
      <w:iCs/>
    </w:rPr>
  </w:style>
  <w:style w:type="character" w:styleId="LineNumber">
    <w:name w:val="line number"/>
    <w:basedOn w:val="DefaultParagraphFont"/>
    <w:semiHidden/>
    <w:unhideWhenUsed/>
    <w:rsid w:val="005169EA"/>
  </w:style>
  <w:style w:type="paragraph" w:styleId="BalloonText">
    <w:name w:val="Balloon Text"/>
    <w:basedOn w:val="Normal"/>
    <w:link w:val="BalloonTextChar"/>
    <w:rsid w:val="00F90E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90E3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1F3B1E"/>
    <w:pPr>
      <w:ind w:firstLineChars="200" w:firstLine="420"/>
    </w:pPr>
  </w:style>
  <w:style w:type="table" w:styleId="TableGrid">
    <w:name w:val="Table Grid"/>
    <w:basedOn w:val="TableNormal"/>
    <w:uiPriority w:val="59"/>
    <w:rsid w:val="00065105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2</Words>
  <Characters>1954</Characters>
  <Application>Microsoft Office Word</Application>
  <DocSecurity>0</DocSecurity>
  <Lines>16</Lines>
  <Paragraphs>4</Paragraphs>
  <ScaleCrop>false</ScaleCrop>
  <Company>Chinese ORG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se User</dc:creator>
  <cp:keywords/>
  <dc:description/>
  <cp:lastModifiedBy>Isobel Crouch</cp:lastModifiedBy>
  <cp:revision>48</cp:revision>
  <dcterms:created xsi:type="dcterms:W3CDTF">2020-03-03T04:25:00Z</dcterms:created>
  <dcterms:modified xsi:type="dcterms:W3CDTF">2021-10-04T08:51:00Z</dcterms:modified>
</cp:coreProperties>
</file>